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29357A" w14:textId="31A9B473" w:rsidR="009F1CED" w:rsidRPr="00AB10CC" w:rsidRDefault="009F1CED" w:rsidP="0069154B">
      <w:pPr>
        <w:ind w:right="270"/>
        <w:rPr>
          <w:rFonts w:ascii="Arial" w:hAnsi="Arial" w:cs="Arial"/>
          <w:sz w:val="24"/>
          <w:szCs w:val="24"/>
        </w:rPr>
      </w:pPr>
      <w:r w:rsidRPr="00AB10CC">
        <w:rPr>
          <w:rFonts w:ascii="Arial" w:hAnsi="Arial" w:cs="Arial"/>
          <w:b/>
          <w:sz w:val="24"/>
          <w:szCs w:val="24"/>
        </w:rPr>
        <w:t xml:space="preserve">Table </w:t>
      </w:r>
      <w:r w:rsidRPr="00FB6603">
        <w:rPr>
          <w:rFonts w:ascii="Arial" w:hAnsi="Arial" w:cs="Arial"/>
          <w:b/>
          <w:sz w:val="24"/>
          <w:szCs w:val="24"/>
        </w:rPr>
        <w:t>S2. Allelic variants (percent) above 10% in any passage</w:t>
      </w:r>
      <w:r w:rsidR="006A59E7">
        <w:rPr>
          <w:rFonts w:ascii="Arial" w:hAnsi="Arial" w:cs="Arial"/>
          <w:b/>
          <w:sz w:val="24"/>
          <w:szCs w:val="24"/>
        </w:rPr>
        <w:t xml:space="preserve"> of experiment 2    </w:t>
      </w:r>
      <w:r w:rsidR="006A59E7" w:rsidRPr="0069154B">
        <w:rPr>
          <w:rFonts w:ascii="Arial" w:hAnsi="Arial" w:cs="Arial"/>
          <w:sz w:val="24"/>
          <w:szCs w:val="24"/>
        </w:rPr>
        <w:t>(</w:t>
      </w:r>
      <w:r w:rsidRPr="0069154B">
        <w:rPr>
          <w:rFonts w:ascii="Arial" w:hAnsi="Arial" w:cs="Arial"/>
          <w:sz w:val="24"/>
          <w:szCs w:val="24"/>
        </w:rPr>
        <w:t>related to Fig 5</w:t>
      </w:r>
      <w:r w:rsidR="006A59E7" w:rsidRPr="0069154B">
        <w:rPr>
          <w:rFonts w:ascii="Arial" w:hAnsi="Arial" w:cs="Arial"/>
          <w:sz w:val="24"/>
          <w:szCs w:val="24"/>
        </w:rPr>
        <w:t>)</w:t>
      </w:r>
      <w:r w:rsidRPr="00AB10CC">
        <w:rPr>
          <w:rFonts w:ascii="Arial" w:hAnsi="Arial" w:cs="Arial"/>
          <w:sz w:val="24"/>
          <w:szCs w:val="24"/>
        </w:rPr>
        <w:t xml:space="preserve"> </w:t>
      </w:r>
    </w:p>
    <w:tbl>
      <w:tblPr>
        <w:tblW w:w="8115" w:type="dxa"/>
        <w:tblInd w:w="93" w:type="dxa"/>
        <w:tblLook w:val="04A0" w:firstRow="1" w:lastRow="0" w:firstColumn="1" w:lastColumn="0" w:noHBand="0" w:noVBand="1"/>
      </w:tblPr>
      <w:tblGrid>
        <w:gridCol w:w="983"/>
        <w:gridCol w:w="1201"/>
        <w:gridCol w:w="2325"/>
        <w:gridCol w:w="900"/>
        <w:gridCol w:w="900"/>
        <w:gridCol w:w="990"/>
        <w:gridCol w:w="990"/>
      </w:tblGrid>
      <w:tr w:rsidR="009F1CED" w:rsidRPr="003672C4" w14:paraId="7CE18CD4" w14:textId="77777777" w:rsidTr="00607B8A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5958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15E82" w14:textId="567C6CBA" w:rsidR="009F1CED" w:rsidRPr="00ED4E50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B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leotid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37D64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(protein)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E28D6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sage</w:t>
            </w:r>
          </w:p>
        </w:tc>
      </w:tr>
      <w:tr w:rsidR="009F1CED" w:rsidRPr="003672C4" w14:paraId="75BC1D11" w14:textId="77777777" w:rsidTr="00607B8A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E4A137" w14:textId="77777777" w:rsidR="009F1CED" w:rsidRPr="003672C4" w:rsidRDefault="009F1CED" w:rsidP="00607B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09B318" w14:textId="77777777" w:rsidR="009F1CED" w:rsidRPr="003672C4" w:rsidRDefault="009F1CED" w:rsidP="00607B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2859CB" w14:textId="77777777" w:rsidR="009F1CED" w:rsidRPr="003672C4" w:rsidRDefault="009F1CED" w:rsidP="00607B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6B75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2F83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8BCE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4828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4</w:t>
            </w:r>
          </w:p>
        </w:tc>
      </w:tr>
      <w:tr w:rsidR="009F1CED" w:rsidRPr="003672C4" w14:paraId="3FCE0EBD" w14:textId="77777777" w:rsidTr="00607B8A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FCCD" w14:textId="1B2DB96F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</w:t>
            </w:r>
            <w:r w:rsidR="00BB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2668" w14:textId="7E640A50" w:rsidR="009F1CED" w:rsidRPr="00ED4E50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601A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26C5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15E0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2910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19DE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FEF6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7</w:t>
            </w:r>
          </w:p>
        </w:tc>
      </w:tr>
      <w:tr w:rsidR="009F1CED" w:rsidRPr="003672C4" w14:paraId="5EA2745F" w14:textId="77777777" w:rsidTr="00607B8A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4DBD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26C6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80C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4EFA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58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8683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4A8B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B978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1DEA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1CED" w:rsidRPr="003672C4" w14:paraId="3BF0007B" w14:textId="77777777" w:rsidTr="00607B8A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3C9A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9C7D" w14:textId="2285256C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906A</w:t>
            </w:r>
            <w:r w:rsidR="00BB16D9" w:rsidRPr="007C102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3842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34T (P), W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p</w:t>
            </w: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1571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653F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E984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5FAA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1CED" w:rsidRPr="003672C4" w14:paraId="6188FD23" w14:textId="77777777" w:rsidTr="00607B8A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551D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F8A0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490C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E9B7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03C0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9060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927D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7031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1CED" w:rsidRPr="003672C4" w14:paraId="7EB47C5D" w14:textId="77777777" w:rsidTr="00607B8A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12C9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9884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3475G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BE39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3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4203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347E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C9F2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32A3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</w:t>
            </w:r>
          </w:p>
        </w:tc>
      </w:tr>
      <w:tr w:rsidR="009F1CED" w:rsidRPr="003672C4" w14:paraId="6D54A6A6" w14:textId="77777777" w:rsidTr="00607B8A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043A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1C6F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3687G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8F71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84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8F9B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17EF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F195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BF17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1CED" w:rsidRPr="003672C4" w14:paraId="4122CDEB" w14:textId="77777777" w:rsidTr="00607B8A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3194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DD99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182T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0076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49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8C74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12F5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3285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F947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</w:tr>
      <w:tr w:rsidR="009F1CED" w:rsidRPr="003672C4" w14:paraId="0418EE94" w14:textId="77777777" w:rsidTr="00607B8A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81E4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F9A4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8848T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057C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526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3806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E6B7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DE97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04C0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1CED" w:rsidRPr="003672C4" w14:paraId="28F8AF9E" w14:textId="77777777" w:rsidTr="00607B8A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64EA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4F98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4145T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4FA2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638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FCC0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382E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FBCE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BF10" w14:textId="77777777" w:rsidR="009F1CED" w:rsidRPr="003672C4" w:rsidRDefault="009F1CED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</w:tr>
    </w:tbl>
    <w:p w14:paraId="6775FBF7" w14:textId="77777777" w:rsidR="009F1CED" w:rsidRPr="00AB10CC" w:rsidRDefault="009F1CED" w:rsidP="009F1CED">
      <w:pPr>
        <w:rPr>
          <w:rFonts w:ascii="Arial" w:hAnsi="Arial" w:cs="Arial"/>
          <w:sz w:val="24"/>
          <w:szCs w:val="24"/>
        </w:rPr>
      </w:pPr>
    </w:p>
    <w:p w14:paraId="3038D91C" w14:textId="1DF12EEF" w:rsidR="00BB16D9" w:rsidRDefault="00BB16D9" w:rsidP="009F1CE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C1027">
        <w:rPr>
          <w:rFonts w:ascii="Arial" w:hAnsi="Arial" w:cs="Arial"/>
          <w:sz w:val="20"/>
          <w:szCs w:val="20"/>
        </w:rPr>
        <w:t>Nucleotides are numbered as in the MeV</w:t>
      </w:r>
      <w:del w:id="0" w:author="Ryan C Donohue" w:date="2019-02-04T13:33:00Z">
        <w:r w:rsidRPr="007C1027" w:rsidDel="00723E36">
          <w:rPr>
            <w:rFonts w:ascii="Arial" w:hAnsi="Arial" w:cs="Arial"/>
            <w:sz w:val="20"/>
            <w:szCs w:val="20"/>
          </w:rPr>
          <w:delText>-IC323</w:delText>
        </w:r>
      </w:del>
      <w:r w:rsidRPr="007C1027">
        <w:rPr>
          <w:rFonts w:ascii="Arial" w:hAnsi="Arial" w:cs="Arial"/>
          <w:sz w:val="20"/>
          <w:szCs w:val="20"/>
        </w:rPr>
        <w:t xml:space="preserve"> </w:t>
      </w:r>
      <w:del w:id="1" w:author="Ryan C Donohue" w:date="2019-02-04T13:42:00Z">
        <w:r w:rsidRPr="007C1027" w:rsidDel="006035AD">
          <w:rPr>
            <w:rFonts w:ascii="Arial" w:hAnsi="Arial" w:cs="Arial"/>
            <w:sz w:val="20"/>
            <w:szCs w:val="20"/>
          </w:rPr>
          <w:delText xml:space="preserve">reference </w:delText>
        </w:r>
      </w:del>
      <w:ins w:id="2" w:author="Ryan C Donohue" w:date="2019-02-04T13:42:00Z">
        <w:r w:rsidR="006035AD">
          <w:rPr>
            <w:rFonts w:ascii="Arial" w:hAnsi="Arial" w:cs="Arial"/>
            <w:sz w:val="20"/>
            <w:szCs w:val="20"/>
          </w:rPr>
          <w:t>genom</w:t>
        </w:r>
      </w:ins>
      <w:ins w:id="3" w:author="Ryan C Donohue" w:date="2019-02-04T13:45:00Z">
        <w:r w:rsidR="006035AD">
          <w:rPr>
            <w:rFonts w:ascii="Arial" w:hAnsi="Arial" w:cs="Arial"/>
            <w:sz w:val="20"/>
            <w:szCs w:val="20"/>
          </w:rPr>
          <w:t>ic</w:t>
        </w:r>
      </w:ins>
      <w:bookmarkStart w:id="4" w:name="_GoBack"/>
      <w:bookmarkEnd w:id="4"/>
      <w:ins w:id="5" w:author="Ryan C Donohue" w:date="2019-02-04T13:42:00Z">
        <w:r w:rsidR="006035AD" w:rsidRPr="007C1027">
          <w:rPr>
            <w:rFonts w:ascii="Arial" w:hAnsi="Arial" w:cs="Arial"/>
            <w:sz w:val="20"/>
            <w:szCs w:val="20"/>
          </w:rPr>
          <w:t xml:space="preserve"> </w:t>
        </w:r>
      </w:ins>
      <w:r w:rsidRPr="007C1027">
        <w:rPr>
          <w:rFonts w:ascii="Arial" w:hAnsi="Arial" w:cs="Arial"/>
          <w:sz w:val="20"/>
          <w:szCs w:val="20"/>
        </w:rPr>
        <w:t>sequence</w:t>
      </w:r>
      <w:del w:id="6" w:author="Ryan C Donohue" w:date="2019-02-04T13:33:00Z">
        <w:r w:rsidRPr="007C1027" w:rsidDel="00723E36">
          <w:rPr>
            <w:rFonts w:ascii="Arial" w:hAnsi="Arial" w:cs="Arial"/>
            <w:sz w:val="20"/>
            <w:szCs w:val="20"/>
          </w:rPr>
          <w:delText xml:space="preserve"> (accession number TBD)</w:delText>
        </w:r>
      </w:del>
      <w:r w:rsidRPr="007C1027">
        <w:rPr>
          <w:rFonts w:ascii="Arial" w:hAnsi="Arial" w:cs="Arial"/>
          <w:sz w:val="20"/>
          <w:szCs w:val="20"/>
        </w:rPr>
        <w:t>, except for those within the mCherry-NLS (</w:t>
      </w:r>
      <w:proofErr w:type="spellStart"/>
      <w:r w:rsidRPr="007C1027">
        <w:rPr>
          <w:rFonts w:ascii="Arial" w:hAnsi="Arial" w:cs="Arial"/>
          <w:sz w:val="20"/>
          <w:szCs w:val="20"/>
        </w:rPr>
        <w:t>mCh</w:t>
      </w:r>
      <w:proofErr w:type="spellEnd"/>
      <w:r w:rsidRPr="007C1027">
        <w:rPr>
          <w:rFonts w:ascii="Arial" w:hAnsi="Arial" w:cs="Arial"/>
          <w:sz w:val="20"/>
          <w:szCs w:val="20"/>
        </w:rPr>
        <w:t>) ATU, which are numbered from its first nucleotide</w:t>
      </w:r>
      <w:ins w:id="7" w:author="Ryan C Donohue" w:date="2019-02-04T13:33:00Z">
        <w:r w:rsidR="00723E36">
          <w:rPr>
            <w:rFonts w:ascii="Arial" w:hAnsi="Arial" w:cs="Arial"/>
            <w:sz w:val="20"/>
            <w:szCs w:val="20"/>
          </w:rPr>
          <w:t>.</w:t>
        </w:r>
      </w:ins>
      <w:del w:id="8" w:author="Ryan C Donohue" w:date="2019-02-04T13:33:00Z">
        <w:r w:rsidRPr="007C1027" w:rsidDel="00723E36">
          <w:rPr>
            <w:rFonts w:ascii="Arial" w:hAnsi="Arial" w:cs="Arial"/>
            <w:sz w:val="20"/>
            <w:szCs w:val="20"/>
          </w:rPr>
          <w:delText xml:space="preserve"> </w:delText>
        </w:r>
      </w:del>
    </w:p>
    <w:p w14:paraId="005213F2" w14:textId="1BA7B6D3" w:rsidR="009F1CED" w:rsidRPr="0069154B" w:rsidRDefault="00BB16D9" w:rsidP="009F1CE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69154B">
        <w:rPr>
          <w:rFonts w:ascii="Arial" w:hAnsi="Arial" w:cs="Arial"/>
          <w:sz w:val="20"/>
          <w:szCs w:val="20"/>
        </w:rPr>
        <w:t xml:space="preserve">This </w:t>
      </w:r>
      <w:r>
        <w:rPr>
          <w:rFonts w:ascii="Arial" w:hAnsi="Arial" w:cs="Arial"/>
          <w:sz w:val="20"/>
          <w:szCs w:val="20"/>
        </w:rPr>
        <w:t>mutation</w:t>
      </w:r>
      <w:r w:rsidRPr="0069154B">
        <w:rPr>
          <w:rFonts w:ascii="Arial" w:hAnsi="Arial" w:cs="Arial"/>
          <w:sz w:val="20"/>
          <w:szCs w:val="20"/>
        </w:rPr>
        <w:t xml:space="preserve"> results in two different amino acid changes in the P and C proteins</w:t>
      </w:r>
      <w:ins w:id="9" w:author="Ryan C Donohue" w:date="2019-02-04T13:34:00Z">
        <w:r w:rsidR="00723E36">
          <w:rPr>
            <w:rFonts w:ascii="Arial" w:hAnsi="Arial" w:cs="Arial"/>
            <w:sz w:val="20"/>
            <w:szCs w:val="20"/>
          </w:rPr>
          <w:t>.</w:t>
        </w:r>
      </w:ins>
    </w:p>
    <w:p w14:paraId="67D3D4DF" w14:textId="77777777" w:rsidR="00E61A1C" w:rsidRDefault="00E61A1C"/>
    <w:sectPr w:rsidR="00E61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05C4A"/>
    <w:multiLevelType w:val="hybridMultilevel"/>
    <w:tmpl w:val="0BCABE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CED"/>
    <w:rsid w:val="001C32DF"/>
    <w:rsid w:val="005157AA"/>
    <w:rsid w:val="006035AD"/>
    <w:rsid w:val="0069154B"/>
    <w:rsid w:val="006A59E7"/>
    <w:rsid w:val="00723E36"/>
    <w:rsid w:val="009F1CED"/>
    <w:rsid w:val="00BB16D9"/>
    <w:rsid w:val="00E61A1C"/>
    <w:rsid w:val="00FB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B8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C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6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6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C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6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6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C Donohue</dc:creator>
  <cp:lastModifiedBy>Ryan C Donohue</cp:lastModifiedBy>
  <cp:revision>3</cp:revision>
  <cp:lastPrinted>2019-01-16T20:05:00Z</cp:lastPrinted>
  <dcterms:created xsi:type="dcterms:W3CDTF">2019-02-04T19:34:00Z</dcterms:created>
  <dcterms:modified xsi:type="dcterms:W3CDTF">2019-02-04T19:46:00Z</dcterms:modified>
</cp:coreProperties>
</file>